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727CE" w14:textId="77777777" w:rsidR="008E385D" w:rsidRPr="009D0ACA" w:rsidRDefault="008E385D" w:rsidP="008E385D">
      <w:pPr>
        <w:pStyle w:val="SMHeading"/>
        <w:spacing w:line="360" w:lineRule="auto"/>
        <w:rPr>
          <w:sz w:val="22"/>
          <w:szCs w:val="22"/>
        </w:rPr>
      </w:pPr>
      <w:r w:rsidRPr="009D0ACA">
        <w:t xml:space="preserve">Table S1. Wild-type and mutant strains of </w:t>
      </w:r>
      <w:r w:rsidRPr="009D0ACA">
        <w:rPr>
          <w:i/>
          <w:iCs/>
        </w:rPr>
        <w:t>F. graminearum</w:t>
      </w:r>
      <w:r w:rsidRPr="009D0ACA">
        <w:t xml:space="preserve"> used in this study.</w:t>
      </w:r>
      <w:r w:rsidRPr="009D0ACA">
        <w:rPr>
          <w:b w:val="0"/>
          <w:bCs w:val="0"/>
        </w:rPr>
        <w:t xml:space="preserve"> </w:t>
      </w:r>
    </w:p>
    <w:tbl>
      <w:tblPr>
        <w:tblW w:w="8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7"/>
        <w:gridCol w:w="4414"/>
        <w:gridCol w:w="1241"/>
      </w:tblGrid>
      <w:tr w:rsidR="008E385D" w:rsidRPr="009D0ACA" w14:paraId="7D55AD63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EC8D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Strain</w:t>
            </w:r>
          </w:p>
        </w:tc>
        <w:tc>
          <w:tcPr>
            <w:tcW w:w="4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5C23D1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Genotype description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D6F3D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Reference</w:t>
            </w:r>
          </w:p>
        </w:tc>
      </w:tr>
      <w:tr w:rsidR="008E385D" w:rsidRPr="009D0ACA" w14:paraId="2D65D505" w14:textId="77777777" w:rsidTr="006F3C93">
        <w:trPr>
          <w:trHeight w:val="434"/>
          <w:jc w:val="center"/>
        </w:trPr>
        <w:tc>
          <w:tcPr>
            <w:tcW w:w="2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9BD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4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37B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Wild-type strain of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. graminearum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2FCB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39F24AED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9E0C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 (∆FgNTH1)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1D5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eastAsia="SimSun" w:cs="Times New Roman"/>
                <w:sz w:val="18"/>
                <w:szCs w:val="18"/>
              </w:rPr>
              <w:t xml:space="preserve"> deletion mutant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AE8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6167DAEB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4BA1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ATH (∆FgATH2)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17A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eastAsia="SimSun" w:cs="Times New Roman"/>
                <w:sz w:val="18"/>
                <w:szCs w:val="18"/>
              </w:rPr>
              <w:t xml:space="preserve"> deletion mutant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7741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142DC2C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4F3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C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2B9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omplement strain of 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A5EC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7DE45E7" w14:textId="77777777" w:rsidTr="006F3C93">
        <w:trPr>
          <w:trHeight w:val="49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62B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ATHC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10E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omplement strain of ∆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E16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6CFE4B7" w14:textId="77777777" w:rsidTr="006F3C93">
        <w:trPr>
          <w:trHeight w:val="669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7BF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-∆FgATH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BC24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eastAsia="SimSun" w:cs="Times New Roman"/>
                <w:sz w:val="18"/>
                <w:szCs w:val="18"/>
              </w:rPr>
              <w:t xml:space="preserve"> and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ATH</w:t>
            </w:r>
            <w:r w:rsidRPr="009D0ACA">
              <w:rPr>
                <w:rFonts w:eastAsia="SimSun" w:cs="Times New Roman"/>
                <w:sz w:val="18"/>
                <w:szCs w:val="18"/>
              </w:rPr>
              <w:t xml:space="preserve"> double deletion mutant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86BE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452C178" w14:textId="77777777" w:rsidTr="006F3C93">
        <w:trPr>
          <w:trHeight w:val="49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26F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OEFgNTH (OEFgNTH3)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579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Overexpression strain of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7A8C7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12B51C58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4F71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OEFgATH (OEFgATH1)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95F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Overexpression strain of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7E4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78432BF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0D3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1DF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A6EA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0EF05C11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B8BB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225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A5B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CD95D4E" w14:textId="77777777" w:rsidTr="006F3C93">
        <w:trPr>
          <w:trHeight w:val="49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BD3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E991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686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12B94502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7F6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AAC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GPI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0FF91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3141AE8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08C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1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D80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1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1EF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1F1FB49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0CD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5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CC9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5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E50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60C1812" w14:textId="77777777" w:rsidTr="006F3C93">
        <w:trPr>
          <w:trHeight w:val="49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1ECC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-FgATH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25D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C4A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9167A92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649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ATH-FgNTH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176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96E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62E2876A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39D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-FgTRI1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97E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1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BD4E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D3FF7C8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1D8E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NTH-FgTRI5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14B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5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912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AE4789B" w14:textId="77777777" w:rsidTr="006F3C93">
        <w:trPr>
          <w:trHeight w:val="490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B9B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ATH-FgTRI1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069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1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F53F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B0C92CF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985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∆FgATH-FgTRI5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219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5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919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5C291CB7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0A4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3CF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>- 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86F0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B065B71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6DF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-FgPK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CCF7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5DB9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33774F00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D66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-FgGPI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9A1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GPI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eastAsia="SimSun"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1D1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6BEDD3A6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787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FgPK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08F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5A6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07355956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6F3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FgGPI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101E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GPI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∆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C73D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382B4E24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FA7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OEFgNTH-FgPK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0A0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OE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F4C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0C443D3A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61839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lastRenderedPageBreak/>
              <w:t>OEFgNTH-FgGPI-GFP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2CAE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GPI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OEFgNT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F6BB7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54A7235A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833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A-GFP</w:t>
            </w:r>
          </w:p>
        </w:tc>
        <w:tc>
          <w:tcPr>
            <w:tcW w:w="4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5761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A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F6E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67A7C680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191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B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BE8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B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059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7E6096CC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095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C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586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C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PH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426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0E0B37E8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1C7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FgCYP51A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E49D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A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4DD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18F861AB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C69FD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 FgCYP51B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FD47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B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7BF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4A156D51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9EE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 FgCYP51C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168E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C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0B1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35204545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9A1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-FgCYP51A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19C7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A</w:t>
            </w:r>
            <w:r w:rsidRPr="009D0ACA">
              <w:rPr>
                <w:rFonts w:cs="Times New Roman"/>
                <w:sz w:val="18"/>
                <w:szCs w:val="18"/>
              </w:rPr>
              <w:t xml:space="preserve">-GFP 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D4B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53B5F010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4009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- FgCYP51B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B562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B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3CC4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2EA4A5D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6CE2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- FgCYP51C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D020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C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340A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17FCE0F4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866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-FgCYP51A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74B13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A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D9D8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25F871F6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B96F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-FgCYP51B-GFP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AFC6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B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3C5C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  <w:tr w:rsidR="008E385D" w:rsidRPr="009D0ACA" w14:paraId="556962AE" w14:textId="77777777" w:rsidTr="006F3C93">
        <w:trPr>
          <w:trHeight w:val="468"/>
          <w:jc w:val="center"/>
        </w:trPr>
        <w:tc>
          <w:tcPr>
            <w:tcW w:w="2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8AA5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-FgCYP51C-GFP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C438B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C</w:t>
            </w:r>
            <w:r w:rsidRPr="009D0ACA">
              <w:rPr>
                <w:rFonts w:cs="Times New Roman"/>
                <w:sz w:val="18"/>
                <w:szCs w:val="18"/>
              </w:rPr>
              <w:t>-GFP</w:t>
            </w: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 xml:space="preserve"> fusion strain of </w:t>
            </w:r>
            <w:r w:rsidRPr="009D0ACA">
              <w:rPr>
                <w:rFonts w:cs="Times New Roman"/>
                <w:sz w:val="18"/>
                <w:szCs w:val="18"/>
              </w:rPr>
              <w:t>FgNTH-3</w:t>
            </w:r>
            <w:r w:rsidRPr="009D0ACA">
              <w:rPr>
                <w:rFonts w:cs="Times New Roman"/>
                <w:sz w:val="18"/>
                <w:szCs w:val="18"/>
                <w:lang w:val="en-GB"/>
              </w:rPr>
              <w:t>×</w:t>
            </w:r>
            <w:r w:rsidRPr="009D0ACA">
              <w:rPr>
                <w:rFonts w:cs="Times New Roman"/>
                <w:sz w:val="18"/>
                <w:szCs w:val="18"/>
              </w:rPr>
              <w:t>fla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E80735" w14:textId="77777777" w:rsidR="008E385D" w:rsidRPr="009D0ACA" w:rsidRDefault="008E385D" w:rsidP="006F3C93">
            <w:pPr>
              <w:widowControl w:val="0"/>
              <w:spacing w:line="360" w:lineRule="auto"/>
              <w:jc w:val="center"/>
              <w:rPr>
                <w:rFonts w:eastAsia="AdvHelv_R" w:cs="Times New Roman"/>
                <w:color w:val="231F20"/>
                <w:sz w:val="18"/>
                <w:szCs w:val="18"/>
              </w:rPr>
            </w:pPr>
            <w:r w:rsidRPr="009D0ACA">
              <w:rPr>
                <w:rFonts w:eastAsia="AdvHelv_R" w:cs="Times New Roman"/>
                <w:color w:val="231F20"/>
                <w:sz w:val="18"/>
                <w:szCs w:val="18"/>
              </w:rPr>
              <w:t>This study</w:t>
            </w:r>
          </w:p>
        </w:tc>
      </w:tr>
    </w:tbl>
    <w:p w14:paraId="1862669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v_R">
    <w:altName w:val="Segoe Print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5D"/>
    <w:rsid w:val="00136F40"/>
    <w:rsid w:val="006B750F"/>
    <w:rsid w:val="008E385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C1F4C"/>
  <w15:chartTrackingRefBased/>
  <w15:docId w15:val="{005382D5-431C-C049-9A2A-7C5BE3AF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85D"/>
    <w:rPr>
      <w:rFonts w:ascii="Times New Roman" w:eastAsiaTheme="minorEastAsia" w:hAnsi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8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SMHeading">
    <w:name w:val="SM Heading"/>
    <w:basedOn w:val="Heading1"/>
    <w:qFormat/>
    <w:rsid w:val="008E385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8E385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4:00Z</dcterms:created>
  <dcterms:modified xsi:type="dcterms:W3CDTF">2021-03-05T09:34:00Z</dcterms:modified>
</cp:coreProperties>
</file>